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8106C" w14:textId="692397FB" w:rsidR="004E7D92" w:rsidRDefault="009B5507" w:rsidP="00A940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</w:t>
      </w:r>
      <w:r w:rsidR="004E7D92">
        <w:rPr>
          <w:rFonts w:asciiTheme="majorBidi" w:hAnsiTheme="majorBidi" w:cstheme="majorBidi"/>
        </w:rPr>
        <w:t xml:space="preserve"> 2: I</w:t>
      </w:r>
      <w:r w:rsidR="00890204">
        <w:rPr>
          <w:rFonts w:asciiTheme="majorBidi" w:hAnsiTheme="majorBidi" w:cstheme="majorBidi"/>
        </w:rPr>
        <w:t>nfective Endocarditis</w:t>
      </w:r>
      <w:r w:rsidR="004E7D92">
        <w:rPr>
          <w:rFonts w:asciiTheme="majorBidi" w:hAnsiTheme="majorBidi" w:cstheme="majorBidi"/>
        </w:rPr>
        <w:t xml:space="preserve"> Details</w:t>
      </w:r>
      <w:r w:rsidR="00890204">
        <w:rPr>
          <w:rFonts w:asciiTheme="majorBidi" w:hAnsiTheme="majorBidi" w:cstheme="majorBidi"/>
        </w:rPr>
        <w:t xml:space="preserve"> (</w:t>
      </w:r>
      <w:r w:rsidR="00890204">
        <w:rPr>
          <w:rFonts w:asciiTheme="majorBidi" w:hAnsiTheme="majorBidi" w:cstheme="majorBidi"/>
          <w:i/>
          <w:iCs/>
        </w:rPr>
        <w:t>N</w:t>
      </w:r>
      <w:r w:rsidR="00890204">
        <w:rPr>
          <w:rFonts w:asciiTheme="majorBidi" w:hAnsiTheme="majorBidi" w:cstheme="majorBidi"/>
        </w:rPr>
        <w:t xml:space="preserve"> = 4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2160"/>
        <w:gridCol w:w="2059"/>
      </w:tblGrid>
      <w:tr w:rsidR="004E7D92" w14:paraId="29767A52" w14:textId="77777777" w:rsidTr="00724EF6">
        <w:tc>
          <w:tcPr>
            <w:tcW w:w="5125" w:type="dxa"/>
            <w:tcBorders>
              <w:bottom w:val="single" w:sz="4" w:space="0" w:color="auto"/>
            </w:tcBorders>
          </w:tcPr>
          <w:p w14:paraId="495AE270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EADCF69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2CFAB820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4E7D92" w14:paraId="4FC17261" w14:textId="77777777" w:rsidTr="00724EF6">
        <w:tc>
          <w:tcPr>
            <w:tcW w:w="51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B90ACB" w14:textId="63022A6C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E classification</w:t>
            </w:r>
          </w:p>
          <w:p w14:paraId="7A785F80" w14:textId="77777777" w:rsidR="00597386" w:rsidRDefault="004E7D92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Suspected</w:t>
            </w:r>
          </w:p>
          <w:p w14:paraId="60FB4175" w14:textId="77777777" w:rsidR="004E7D92" w:rsidRDefault="00597386" w:rsidP="0059738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Definite</w:t>
            </w:r>
          </w:p>
          <w:p w14:paraId="03567AFE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ease complications</w:t>
            </w:r>
          </w:p>
          <w:p w14:paraId="09C11CE7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Uncomplicated</w:t>
            </w:r>
          </w:p>
          <w:p w14:paraId="042772A6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Visceral embolization</w:t>
            </w:r>
          </w:p>
          <w:p w14:paraId="4EB9D037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Septic pulmonary embolization only</w:t>
            </w:r>
          </w:p>
          <w:p w14:paraId="77A1BA1D" w14:textId="7821FFB8" w:rsidR="00597386" w:rsidRDefault="00597386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In</w:t>
            </w:r>
            <w:r w:rsidR="00F909DB">
              <w:rPr>
                <w:rFonts w:asciiTheme="majorBidi" w:hAnsiTheme="majorBidi" w:cstheme="majorBidi"/>
              </w:rPr>
              <w:t>complet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724EF6">
              <w:rPr>
                <w:rFonts w:asciiTheme="majorBidi" w:hAnsiTheme="majorBidi" w:cstheme="majorBidi"/>
              </w:rPr>
              <w:t xml:space="preserve">radiology </w:t>
            </w:r>
            <w:r>
              <w:rPr>
                <w:rFonts w:asciiTheme="majorBidi" w:hAnsiTheme="majorBidi" w:cstheme="majorBidi"/>
              </w:rPr>
              <w:t>evaluation</w:t>
            </w:r>
          </w:p>
          <w:p w14:paraId="27520B7B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getation presence</w:t>
            </w:r>
          </w:p>
          <w:p w14:paraId="055847CD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No vegetation identified</w:t>
            </w:r>
          </w:p>
          <w:p w14:paraId="20FBD538" w14:textId="1DEFA832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Aortic</w:t>
            </w:r>
          </w:p>
          <w:p w14:paraId="4446FCA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itral</w:t>
            </w:r>
          </w:p>
          <w:p w14:paraId="34D69BFA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Tricuspid</w:t>
            </w:r>
          </w:p>
          <w:p w14:paraId="2A578145" w14:textId="2EC448DF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Aortic + tricuspid</w:t>
            </w:r>
          </w:p>
          <w:p w14:paraId="3B2C65E2" w14:textId="25ACD1F1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itral + tr</w:t>
            </w:r>
            <w:r w:rsidR="00852832">
              <w:rPr>
                <w:rFonts w:asciiTheme="majorBidi" w:hAnsiTheme="majorBidi" w:cstheme="majorBidi"/>
              </w:rPr>
              <w:t>i</w:t>
            </w:r>
            <w:r>
              <w:rPr>
                <w:rFonts w:asciiTheme="majorBidi" w:hAnsiTheme="majorBidi" w:cstheme="majorBidi"/>
              </w:rPr>
              <w:t>cuspid</w:t>
            </w:r>
          </w:p>
          <w:p w14:paraId="1A0E3998" w14:textId="19FCAA09" w:rsidR="00F909DB" w:rsidRDefault="00F909DB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 xml:space="preserve">Incomplete </w:t>
            </w:r>
            <w:r w:rsidR="00724EF6">
              <w:rPr>
                <w:rFonts w:asciiTheme="majorBidi" w:hAnsiTheme="majorBidi" w:cstheme="majorBidi"/>
              </w:rPr>
              <w:t xml:space="preserve">echocardiography </w:t>
            </w:r>
            <w:r>
              <w:rPr>
                <w:rFonts w:asciiTheme="majorBidi" w:hAnsiTheme="majorBidi" w:cstheme="majorBidi"/>
              </w:rPr>
              <w:t>evaluation</w:t>
            </w:r>
          </w:p>
          <w:p w14:paraId="17E5A3B2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ganism</w:t>
            </w:r>
          </w:p>
          <w:p w14:paraId="0EFA7A93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Gram-negative</w:t>
            </w:r>
          </w:p>
          <w:p w14:paraId="3C3E5FBC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SSA</w:t>
            </w:r>
          </w:p>
          <w:p w14:paraId="6723143E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MRSA</w:t>
            </w:r>
          </w:p>
          <w:p w14:paraId="463EF572" w14:textId="77777777" w:rsidR="00F909DB" w:rsidRDefault="00F909DB" w:rsidP="00FA7CE0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ab/>
              <w:t xml:space="preserve">viridans group </w:t>
            </w:r>
            <w:r w:rsidRPr="00FB08AF">
              <w:rPr>
                <w:rFonts w:asciiTheme="majorBidi" w:hAnsiTheme="majorBidi" w:cstheme="majorBidi"/>
                <w:i/>
                <w:iCs/>
              </w:rPr>
              <w:t>Streptococci</w:t>
            </w:r>
          </w:p>
          <w:p w14:paraId="014097B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Other monomicrobial</w:t>
            </w:r>
          </w:p>
          <w:p w14:paraId="2A127E69" w14:textId="058C30F9" w:rsidR="00F909DB" w:rsidRP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Polymicrobi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7DE1F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</w:p>
          <w:p w14:paraId="4B733445" w14:textId="77777777" w:rsidR="00597386" w:rsidRDefault="004E7D92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  <w:p w14:paraId="1F4272FB" w14:textId="77777777" w:rsidR="004E7D92" w:rsidRDefault="00597386" w:rsidP="0059738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  <w:p w14:paraId="02FFD2DD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</w:p>
          <w:p w14:paraId="51C5843C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372D153F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  <w:p w14:paraId="475B0DEC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  <w:p w14:paraId="2CC2C09A" w14:textId="77777777" w:rsidR="00597386" w:rsidRDefault="00F909DB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  <w:p w14:paraId="3B2E911C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</w:p>
          <w:p w14:paraId="44CA4BFB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3B55F55A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  <w:p w14:paraId="5D53D61A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  <w:p w14:paraId="0F4E220C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  <w:p w14:paraId="3C16EFF7" w14:textId="52D6429A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00C5ED8F" w14:textId="443731BC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4E729010" w14:textId="3B7EB044" w:rsidR="00F909DB" w:rsidRDefault="00F909DB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3E4363B6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</w:p>
          <w:p w14:paraId="6E4BB18D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1ABFCC1B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  <w:p w14:paraId="3542326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  <w:p w14:paraId="1CCC4BCB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01724A9A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2288485B" w14:textId="6E3F8636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59EAF6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</w:p>
          <w:p w14:paraId="46BA7372" w14:textId="77777777" w:rsidR="00597386" w:rsidRDefault="004E7D92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3%</w:t>
            </w:r>
          </w:p>
          <w:p w14:paraId="1FE1462F" w14:textId="77777777" w:rsidR="004E7D92" w:rsidRDefault="00597386" w:rsidP="0059738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.7%</w:t>
            </w:r>
          </w:p>
          <w:p w14:paraId="30DA2113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</w:p>
          <w:p w14:paraId="21722C1E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%</w:t>
            </w:r>
          </w:p>
          <w:p w14:paraId="518F9702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8%</w:t>
            </w:r>
          </w:p>
          <w:p w14:paraId="23545C24" w14:textId="77777777" w:rsidR="00597386" w:rsidRDefault="00597386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3%</w:t>
            </w:r>
          </w:p>
          <w:p w14:paraId="300D63D9" w14:textId="77777777" w:rsidR="00597386" w:rsidRDefault="00F909DB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8%</w:t>
            </w:r>
          </w:p>
          <w:p w14:paraId="7F55DD4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</w:p>
          <w:p w14:paraId="4D79FC3F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7%</w:t>
            </w:r>
          </w:p>
          <w:p w14:paraId="310C7CB9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6%</w:t>
            </w:r>
          </w:p>
          <w:p w14:paraId="4AF376E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%</w:t>
            </w:r>
          </w:p>
          <w:p w14:paraId="28348CE0" w14:textId="7777777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2%</w:t>
            </w:r>
          </w:p>
          <w:p w14:paraId="3EE733B9" w14:textId="147BC847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%</w:t>
            </w:r>
          </w:p>
          <w:p w14:paraId="6BBEF59A" w14:textId="0A515C53" w:rsidR="00F909DB" w:rsidRDefault="00F909DB" w:rsidP="00FA7C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%</w:t>
            </w:r>
          </w:p>
          <w:p w14:paraId="5DA64335" w14:textId="7A9C0ADC" w:rsidR="00F909DB" w:rsidRDefault="00F909DB" w:rsidP="00F909DB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%</w:t>
            </w:r>
          </w:p>
          <w:p w14:paraId="6BE8D77C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</w:p>
          <w:p w14:paraId="1E308274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%</w:t>
            </w:r>
          </w:p>
          <w:p w14:paraId="3ADAE204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3%</w:t>
            </w:r>
          </w:p>
          <w:p w14:paraId="71CD0DA0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.3%</w:t>
            </w:r>
          </w:p>
          <w:p w14:paraId="017F0B79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%</w:t>
            </w:r>
          </w:p>
          <w:p w14:paraId="5B4CA7D5" w14:textId="77777777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%</w:t>
            </w:r>
          </w:p>
          <w:p w14:paraId="614C861A" w14:textId="350137A3" w:rsidR="00F909DB" w:rsidRDefault="00F909DB" w:rsidP="00F909D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%</w:t>
            </w:r>
          </w:p>
        </w:tc>
      </w:tr>
    </w:tbl>
    <w:p w14:paraId="74565168" w14:textId="4DB85DEE" w:rsidR="004E7D92" w:rsidRDefault="00590911" w:rsidP="00EB5CB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4E7D92">
        <w:rPr>
          <w:rFonts w:asciiTheme="majorBidi" w:hAnsiTheme="majorBidi" w:cstheme="majorBidi"/>
        </w:rPr>
        <w:t>bbreviations:</w:t>
      </w:r>
      <w:r>
        <w:rPr>
          <w:rFonts w:asciiTheme="majorBidi" w:hAnsiTheme="majorBidi" w:cstheme="majorBidi"/>
        </w:rPr>
        <w:t xml:space="preserve"> Infective endocarditis (IE)</w:t>
      </w:r>
      <w:r w:rsidR="00D53DDA"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</w:rPr>
        <w:t xml:space="preserve">Methicillin-sensitive </w:t>
      </w:r>
      <w:r w:rsidRPr="00590911">
        <w:rPr>
          <w:rFonts w:asciiTheme="majorBidi" w:hAnsiTheme="majorBidi" w:cstheme="majorBidi"/>
          <w:i/>
          <w:iCs/>
        </w:rPr>
        <w:t>Staphylococcus aureus</w:t>
      </w:r>
      <w:r>
        <w:rPr>
          <w:rFonts w:asciiTheme="majorBidi" w:hAnsiTheme="majorBidi" w:cstheme="majorBidi"/>
        </w:rPr>
        <w:t xml:space="preserve"> (MSSA); Methicillin-resistant </w:t>
      </w:r>
      <w:r w:rsidRPr="00590911">
        <w:rPr>
          <w:rFonts w:asciiTheme="majorBidi" w:hAnsiTheme="majorBidi" w:cstheme="majorBidi"/>
          <w:i/>
          <w:iCs/>
        </w:rPr>
        <w:t>Staphylococcus aureus</w:t>
      </w:r>
      <w:r>
        <w:rPr>
          <w:rFonts w:asciiTheme="majorBidi" w:hAnsiTheme="majorBidi" w:cstheme="majorBidi"/>
        </w:rPr>
        <w:t xml:space="preserve"> (MRSA)</w:t>
      </w:r>
    </w:p>
    <w:sectPr w:rsidR="004E7D92" w:rsidSect="00827BA4">
      <w:footerReference w:type="even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31692" w14:textId="77777777" w:rsidR="00445755" w:rsidRDefault="00445755" w:rsidP="003E1320">
      <w:r>
        <w:separator/>
      </w:r>
    </w:p>
  </w:endnote>
  <w:endnote w:type="continuationSeparator" w:id="0">
    <w:p w14:paraId="0856A19E" w14:textId="77777777" w:rsidR="00445755" w:rsidRDefault="00445755" w:rsidP="003E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876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1CD7FA" w14:textId="4B6889B3" w:rsidR="00CF0F01" w:rsidRDefault="00CF0F01" w:rsidP="00D87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4249A" w14:textId="77777777" w:rsidR="00CF0F01" w:rsidRDefault="00CF0F01" w:rsidP="00C5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689442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36ECE" w14:textId="52FFE0AC" w:rsidR="00CF0F01" w:rsidRPr="00C524C8" w:rsidRDefault="00CF0F01" w:rsidP="00D87B7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524C8">
          <w:rPr>
            <w:rStyle w:val="PageNumber"/>
            <w:rFonts w:ascii="Times New Roman" w:hAnsi="Times New Roman" w:cs="Times New Roman"/>
          </w:rPr>
          <w:fldChar w:fldCharType="begin"/>
        </w:r>
        <w:r w:rsidRPr="00C524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24C8">
          <w:rPr>
            <w:rStyle w:val="PageNumber"/>
            <w:rFonts w:ascii="Times New Roman" w:hAnsi="Times New Roman" w:cs="Times New Roman"/>
          </w:rPr>
          <w:fldChar w:fldCharType="separate"/>
        </w:r>
        <w:r w:rsidRPr="00C524C8">
          <w:rPr>
            <w:rStyle w:val="PageNumber"/>
            <w:rFonts w:ascii="Times New Roman" w:hAnsi="Times New Roman" w:cs="Times New Roman"/>
            <w:noProof/>
          </w:rPr>
          <w:t>1</w:t>
        </w:r>
        <w:r w:rsidRPr="00C524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4DAEB1" w14:textId="77777777" w:rsidR="00CF0F01" w:rsidRDefault="00CF0F01" w:rsidP="00C5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224C5" w14:textId="77777777" w:rsidR="00445755" w:rsidRDefault="00445755" w:rsidP="003E1320">
      <w:r>
        <w:separator/>
      </w:r>
    </w:p>
  </w:footnote>
  <w:footnote w:type="continuationSeparator" w:id="0">
    <w:p w14:paraId="723159D9" w14:textId="77777777" w:rsidR="00445755" w:rsidRDefault="00445755" w:rsidP="003E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4D0"/>
    <w:rsid w:val="000031F1"/>
    <w:rsid w:val="000031F5"/>
    <w:rsid w:val="00004651"/>
    <w:rsid w:val="00005C5E"/>
    <w:rsid w:val="00007E03"/>
    <w:rsid w:val="00011060"/>
    <w:rsid w:val="00011229"/>
    <w:rsid w:val="00011E23"/>
    <w:rsid w:val="0001660F"/>
    <w:rsid w:val="000227FF"/>
    <w:rsid w:val="00032DAA"/>
    <w:rsid w:val="00036DC8"/>
    <w:rsid w:val="0004020D"/>
    <w:rsid w:val="000424E9"/>
    <w:rsid w:val="00045E8C"/>
    <w:rsid w:val="00055A20"/>
    <w:rsid w:val="00056A37"/>
    <w:rsid w:val="00057347"/>
    <w:rsid w:val="00060D38"/>
    <w:rsid w:val="000621C7"/>
    <w:rsid w:val="000821D7"/>
    <w:rsid w:val="00087832"/>
    <w:rsid w:val="00090246"/>
    <w:rsid w:val="000903CC"/>
    <w:rsid w:val="00093C9D"/>
    <w:rsid w:val="000A1C13"/>
    <w:rsid w:val="000A2B3C"/>
    <w:rsid w:val="000A2E72"/>
    <w:rsid w:val="000A3D21"/>
    <w:rsid w:val="000A5559"/>
    <w:rsid w:val="000B53F1"/>
    <w:rsid w:val="000B6CCD"/>
    <w:rsid w:val="000C1499"/>
    <w:rsid w:val="000C552B"/>
    <w:rsid w:val="000E1066"/>
    <w:rsid w:val="000E284C"/>
    <w:rsid w:val="000E555F"/>
    <w:rsid w:val="000F61EF"/>
    <w:rsid w:val="000F7DA2"/>
    <w:rsid w:val="00101D9D"/>
    <w:rsid w:val="001027FF"/>
    <w:rsid w:val="00103CB9"/>
    <w:rsid w:val="00107540"/>
    <w:rsid w:val="00107C0A"/>
    <w:rsid w:val="00111B72"/>
    <w:rsid w:val="00112920"/>
    <w:rsid w:val="00114341"/>
    <w:rsid w:val="00117B3D"/>
    <w:rsid w:val="001206F6"/>
    <w:rsid w:val="0012130D"/>
    <w:rsid w:val="001218EF"/>
    <w:rsid w:val="00122193"/>
    <w:rsid w:val="00124C62"/>
    <w:rsid w:val="001257D8"/>
    <w:rsid w:val="00131B6A"/>
    <w:rsid w:val="00131E21"/>
    <w:rsid w:val="00132E14"/>
    <w:rsid w:val="001331E4"/>
    <w:rsid w:val="00140CCF"/>
    <w:rsid w:val="00142F69"/>
    <w:rsid w:val="001459FC"/>
    <w:rsid w:val="00150A11"/>
    <w:rsid w:val="00150D8F"/>
    <w:rsid w:val="00151AF7"/>
    <w:rsid w:val="00161419"/>
    <w:rsid w:val="00162D9E"/>
    <w:rsid w:val="00163C65"/>
    <w:rsid w:val="001641A8"/>
    <w:rsid w:val="00164CE3"/>
    <w:rsid w:val="0016505F"/>
    <w:rsid w:val="00165CE8"/>
    <w:rsid w:val="00166E67"/>
    <w:rsid w:val="0017025B"/>
    <w:rsid w:val="0017151B"/>
    <w:rsid w:val="00174A8F"/>
    <w:rsid w:val="001774BE"/>
    <w:rsid w:val="00182A77"/>
    <w:rsid w:val="001834BC"/>
    <w:rsid w:val="001843FF"/>
    <w:rsid w:val="0018441B"/>
    <w:rsid w:val="00190775"/>
    <w:rsid w:val="001A0A0C"/>
    <w:rsid w:val="001A249E"/>
    <w:rsid w:val="001A63F9"/>
    <w:rsid w:val="001B10F7"/>
    <w:rsid w:val="001B16CE"/>
    <w:rsid w:val="001B54C8"/>
    <w:rsid w:val="001B77D4"/>
    <w:rsid w:val="001C148F"/>
    <w:rsid w:val="001C29C6"/>
    <w:rsid w:val="001D12A9"/>
    <w:rsid w:val="001D1F8D"/>
    <w:rsid w:val="001D2DFD"/>
    <w:rsid w:val="001D7838"/>
    <w:rsid w:val="001E0D81"/>
    <w:rsid w:val="001F08A0"/>
    <w:rsid w:val="001F3A45"/>
    <w:rsid w:val="001F505A"/>
    <w:rsid w:val="001F5642"/>
    <w:rsid w:val="0020019A"/>
    <w:rsid w:val="00202A01"/>
    <w:rsid w:val="00202B7C"/>
    <w:rsid w:val="0020337A"/>
    <w:rsid w:val="00204D35"/>
    <w:rsid w:val="00207839"/>
    <w:rsid w:val="00210569"/>
    <w:rsid w:val="00213A33"/>
    <w:rsid w:val="00221130"/>
    <w:rsid w:val="00223BA1"/>
    <w:rsid w:val="002302B2"/>
    <w:rsid w:val="00230B8A"/>
    <w:rsid w:val="002377DB"/>
    <w:rsid w:val="002447ED"/>
    <w:rsid w:val="00252332"/>
    <w:rsid w:val="00260FD7"/>
    <w:rsid w:val="00261505"/>
    <w:rsid w:val="0026423B"/>
    <w:rsid w:val="0026608A"/>
    <w:rsid w:val="00266255"/>
    <w:rsid w:val="002675B6"/>
    <w:rsid w:val="00277096"/>
    <w:rsid w:val="00280063"/>
    <w:rsid w:val="00285C58"/>
    <w:rsid w:val="00286852"/>
    <w:rsid w:val="002953B8"/>
    <w:rsid w:val="002961E6"/>
    <w:rsid w:val="0029669E"/>
    <w:rsid w:val="002A2C83"/>
    <w:rsid w:val="002A383E"/>
    <w:rsid w:val="002B3467"/>
    <w:rsid w:val="002B4A35"/>
    <w:rsid w:val="002B5067"/>
    <w:rsid w:val="002B57A9"/>
    <w:rsid w:val="002B5FF9"/>
    <w:rsid w:val="002B7F74"/>
    <w:rsid w:val="002C03D2"/>
    <w:rsid w:val="002C1FD7"/>
    <w:rsid w:val="002D18C1"/>
    <w:rsid w:val="002E1FB0"/>
    <w:rsid w:val="002E6D5D"/>
    <w:rsid w:val="002F09DE"/>
    <w:rsid w:val="002F0CBF"/>
    <w:rsid w:val="002F1669"/>
    <w:rsid w:val="002F22E2"/>
    <w:rsid w:val="002F63DB"/>
    <w:rsid w:val="002F6B17"/>
    <w:rsid w:val="002F6CC1"/>
    <w:rsid w:val="0030049C"/>
    <w:rsid w:val="00301D65"/>
    <w:rsid w:val="00304486"/>
    <w:rsid w:val="00304FCF"/>
    <w:rsid w:val="00313B70"/>
    <w:rsid w:val="00324C42"/>
    <w:rsid w:val="00326FD0"/>
    <w:rsid w:val="00336B74"/>
    <w:rsid w:val="003379D8"/>
    <w:rsid w:val="00337F79"/>
    <w:rsid w:val="003403FA"/>
    <w:rsid w:val="00340AAA"/>
    <w:rsid w:val="00344187"/>
    <w:rsid w:val="0034600A"/>
    <w:rsid w:val="0035580F"/>
    <w:rsid w:val="00355BDF"/>
    <w:rsid w:val="0035709D"/>
    <w:rsid w:val="00367428"/>
    <w:rsid w:val="00374425"/>
    <w:rsid w:val="003807F5"/>
    <w:rsid w:val="00380A41"/>
    <w:rsid w:val="00382F67"/>
    <w:rsid w:val="00385B7E"/>
    <w:rsid w:val="00386C45"/>
    <w:rsid w:val="00393935"/>
    <w:rsid w:val="003A1F7E"/>
    <w:rsid w:val="003A31CB"/>
    <w:rsid w:val="003A57E0"/>
    <w:rsid w:val="003A5C4B"/>
    <w:rsid w:val="003A64C3"/>
    <w:rsid w:val="003B13C8"/>
    <w:rsid w:val="003B3836"/>
    <w:rsid w:val="003C006E"/>
    <w:rsid w:val="003C230C"/>
    <w:rsid w:val="003C36FB"/>
    <w:rsid w:val="003C3DCC"/>
    <w:rsid w:val="003C525B"/>
    <w:rsid w:val="003C573E"/>
    <w:rsid w:val="003C724D"/>
    <w:rsid w:val="003C7966"/>
    <w:rsid w:val="003D3251"/>
    <w:rsid w:val="003D758A"/>
    <w:rsid w:val="003D7CD1"/>
    <w:rsid w:val="003E1320"/>
    <w:rsid w:val="003E234E"/>
    <w:rsid w:val="003E2CEA"/>
    <w:rsid w:val="003E6D3B"/>
    <w:rsid w:val="003F01EB"/>
    <w:rsid w:val="003F1DA9"/>
    <w:rsid w:val="003F2116"/>
    <w:rsid w:val="003F23C5"/>
    <w:rsid w:val="004012E8"/>
    <w:rsid w:val="004022B9"/>
    <w:rsid w:val="00410005"/>
    <w:rsid w:val="00410562"/>
    <w:rsid w:val="00412C7F"/>
    <w:rsid w:val="00413FF2"/>
    <w:rsid w:val="00415285"/>
    <w:rsid w:val="00417FC0"/>
    <w:rsid w:val="00420D30"/>
    <w:rsid w:val="00420DFE"/>
    <w:rsid w:val="0042223F"/>
    <w:rsid w:val="00430E38"/>
    <w:rsid w:val="00432F77"/>
    <w:rsid w:val="00434B42"/>
    <w:rsid w:val="00436BA4"/>
    <w:rsid w:val="00436FFB"/>
    <w:rsid w:val="00441053"/>
    <w:rsid w:val="00441730"/>
    <w:rsid w:val="0044243F"/>
    <w:rsid w:val="00442BD6"/>
    <w:rsid w:val="00443C85"/>
    <w:rsid w:val="00444777"/>
    <w:rsid w:val="00445755"/>
    <w:rsid w:val="00446EDF"/>
    <w:rsid w:val="00447FEA"/>
    <w:rsid w:val="00450FAB"/>
    <w:rsid w:val="00453494"/>
    <w:rsid w:val="00461E77"/>
    <w:rsid w:val="00462938"/>
    <w:rsid w:val="00466A96"/>
    <w:rsid w:val="00472CA7"/>
    <w:rsid w:val="00476443"/>
    <w:rsid w:val="00476455"/>
    <w:rsid w:val="00476784"/>
    <w:rsid w:val="00476E27"/>
    <w:rsid w:val="00477BEF"/>
    <w:rsid w:val="004828A6"/>
    <w:rsid w:val="00482B41"/>
    <w:rsid w:val="00487618"/>
    <w:rsid w:val="00491C83"/>
    <w:rsid w:val="004924C5"/>
    <w:rsid w:val="004A458E"/>
    <w:rsid w:val="004B18CD"/>
    <w:rsid w:val="004B7A13"/>
    <w:rsid w:val="004C2A89"/>
    <w:rsid w:val="004C409D"/>
    <w:rsid w:val="004C42B8"/>
    <w:rsid w:val="004C6FE7"/>
    <w:rsid w:val="004C785D"/>
    <w:rsid w:val="004D033F"/>
    <w:rsid w:val="004D62F3"/>
    <w:rsid w:val="004D6D79"/>
    <w:rsid w:val="004E1F46"/>
    <w:rsid w:val="004E35CE"/>
    <w:rsid w:val="004E4260"/>
    <w:rsid w:val="004E7D92"/>
    <w:rsid w:val="00503B27"/>
    <w:rsid w:val="00505623"/>
    <w:rsid w:val="005102D1"/>
    <w:rsid w:val="00510850"/>
    <w:rsid w:val="00512010"/>
    <w:rsid w:val="0051414C"/>
    <w:rsid w:val="00514A94"/>
    <w:rsid w:val="00514F39"/>
    <w:rsid w:val="00516BE1"/>
    <w:rsid w:val="005264C0"/>
    <w:rsid w:val="0052692A"/>
    <w:rsid w:val="00544247"/>
    <w:rsid w:val="00551CE1"/>
    <w:rsid w:val="005520B7"/>
    <w:rsid w:val="005612A5"/>
    <w:rsid w:val="00562B06"/>
    <w:rsid w:val="005643E0"/>
    <w:rsid w:val="0056481E"/>
    <w:rsid w:val="00566651"/>
    <w:rsid w:val="00566860"/>
    <w:rsid w:val="005708AE"/>
    <w:rsid w:val="00570BC7"/>
    <w:rsid w:val="00571D2D"/>
    <w:rsid w:val="005747A2"/>
    <w:rsid w:val="005751DF"/>
    <w:rsid w:val="00590911"/>
    <w:rsid w:val="00591732"/>
    <w:rsid w:val="00597386"/>
    <w:rsid w:val="00597E4E"/>
    <w:rsid w:val="005A3BEA"/>
    <w:rsid w:val="005A45C5"/>
    <w:rsid w:val="005A4C09"/>
    <w:rsid w:val="005A5A17"/>
    <w:rsid w:val="005B332B"/>
    <w:rsid w:val="005B48E0"/>
    <w:rsid w:val="005B4BCF"/>
    <w:rsid w:val="005B5251"/>
    <w:rsid w:val="005B76E4"/>
    <w:rsid w:val="005C03E7"/>
    <w:rsid w:val="005C3010"/>
    <w:rsid w:val="005C3167"/>
    <w:rsid w:val="005C4505"/>
    <w:rsid w:val="005D4002"/>
    <w:rsid w:val="005D7FED"/>
    <w:rsid w:val="005E1C9A"/>
    <w:rsid w:val="005E74F1"/>
    <w:rsid w:val="005F0FDA"/>
    <w:rsid w:val="005F1C3C"/>
    <w:rsid w:val="005F4014"/>
    <w:rsid w:val="005F649A"/>
    <w:rsid w:val="00603156"/>
    <w:rsid w:val="00604245"/>
    <w:rsid w:val="00610F1D"/>
    <w:rsid w:val="006112B4"/>
    <w:rsid w:val="006129AD"/>
    <w:rsid w:val="00612C1A"/>
    <w:rsid w:val="006165A8"/>
    <w:rsid w:val="00616F6A"/>
    <w:rsid w:val="006309AC"/>
    <w:rsid w:val="00637E27"/>
    <w:rsid w:val="00641CC9"/>
    <w:rsid w:val="0064292C"/>
    <w:rsid w:val="0064380C"/>
    <w:rsid w:val="00644845"/>
    <w:rsid w:val="00653165"/>
    <w:rsid w:val="006565F9"/>
    <w:rsid w:val="00664ED9"/>
    <w:rsid w:val="0066522D"/>
    <w:rsid w:val="006663AB"/>
    <w:rsid w:val="006726B0"/>
    <w:rsid w:val="006767FA"/>
    <w:rsid w:val="00676D7E"/>
    <w:rsid w:val="00680622"/>
    <w:rsid w:val="006823B0"/>
    <w:rsid w:val="00685AB1"/>
    <w:rsid w:val="006916E5"/>
    <w:rsid w:val="00693F1D"/>
    <w:rsid w:val="00696139"/>
    <w:rsid w:val="00696307"/>
    <w:rsid w:val="006A115F"/>
    <w:rsid w:val="006A1C47"/>
    <w:rsid w:val="006A40D8"/>
    <w:rsid w:val="006A47E0"/>
    <w:rsid w:val="006A6932"/>
    <w:rsid w:val="006B3259"/>
    <w:rsid w:val="006C672E"/>
    <w:rsid w:val="006C6C3D"/>
    <w:rsid w:val="006C7F33"/>
    <w:rsid w:val="006D0423"/>
    <w:rsid w:val="006D2623"/>
    <w:rsid w:val="006D2E50"/>
    <w:rsid w:val="006D4755"/>
    <w:rsid w:val="006E2053"/>
    <w:rsid w:val="006F225F"/>
    <w:rsid w:val="006F5E8B"/>
    <w:rsid w:val="007005CC"/>
    <w:rsid w:val="00703DE5"/>
    <w:rsid w:val="007047C5"/>
    <w:rsid w:val="00707186"/>
    <w:rsid w:val="00711E1E"/>
    <w:rsid w:val="00713ACE"/>
    <w:rsid w:val="00714AF3"/>
    <w:rsid w:val="00724A16"/>
    <w:rsid w:val="00724EF6"/>
    <w:rsid w:val="00731E87"/>
    <w:rsid w:val="00731FD3"/>
    <w:rsid w:val="0074185E"/>
    <w:rsid w:val="00742312"/>
    <w:rsid w:val="00744641"/>
    <w:rsid w:val="00751058"/>
    <w:rsid w:val="0075404E"/>
    <w:rsid w:val="00765A4D"/>
    <w:rsid w:val="0076766C"/>
    <w:rsid w:val="00770E46"/>
    <w:rsid w:val="00771528"/>
    <w:rsid w:val="0077482A"/>
    <w:rsid w:val="0078403B"/>
    <w:rsid w:val="00784E4A"/>
    <w:rsid w:val="00791090"/>
    <w:rsid w:val="00791E50"/>
    <w:rsid w:val="00795727"/>
    <w:rsid w:val="0079613F"/>
    <w:rsid w:val="007964D3"/>
    <w:rsid w:val="007A38E0"/>
    <w:rsid w:val="007A79AB"/>
    <w:rsid w:val="007B0A83"/>
    <w:rsid w:val="007B6F24"/>
    <w:rsid w:val="007B765A"/>
    <w:rsid w:val="007C264F"/>
    <w:rsid w:val="007D1326"/>
    <w:rsid w:val="007D1B67"/>
    <w:rsid w:val="007E0CC0"/>
    <w:rsid w:val="007E4500"/>
    <w:rsid w:val="007E4808"/>
    <w:rsid w:val="007E494B"/>
    <w:rsid w:val="007E680E"/>
    <w:rsid w:val="007E6E44"/>
    <w:rsid w:val="007F0C2A"/>
    <w:rsid w:val="007F0F08"/>
    <w:rsid w:val="00817CDB"/>
    <w:rsid w:val="0082377A"/>
    <w:rsid w:val="008249C9"/>
    <w:rsid w:val="00824F90"/>
    <w:rsid w:val="00827BA4"/>
    <w:rsid w:val="00827FE6"/>
    <w:rsid w:val="008363E7"/>
    <w:rsid w:val="0084492D"/>
    <w:rsid w:val="00844F07"/>
    <w:rsid w:val="00850B55"/>
    <w:rsid w:val="0085137E"/>
    <w:rsid w:val="0085244C"/>
    <w:rsid w:val="00852832"/>
    <w:rsid w:val="00860874"/>
    <w:rsid w:val="0086209F"/>
    <w:rsid w:val="00865817"/>
    <w:rsid w:val="00865A35"/>
    <w:rsid w:val="00873202"/>
    <w:rsid w:val="0087638E"/>
    <w:rsid w:val="00877635"/>
    <w:rsid w:val="008861DB"/>
    <w:rsid w:val="00886F25"/>
    <w:rsid w:val="00890204"/>
    <w:rsid w:val="0089211A"/>
    <w:rsid w:val="00894AE1"/>
    <w:rsid w:val="008B387F"/>
    <w:rsid w:val="008B7D1A"/>
    <w:rsid w:val="008C0774"/>
    <w:rsid w:val="008C0F6B"/>
    <w:rsid w:val="008C1BDD"/>
    <w:rsid w:val="008C3A2F"/>
    <w:rsid w:val="008D37A4"/>
    <w:rsid w:val="008D69F3"/>
    <w:rsid w:val="008D7753"/>
    <w:rsid w:val="008D7E81"/>
    <w:rsid w:val="008E1B1A"/>
    <w:rsid w:val="008E51CE"/>
    <w:rsid w:val="008E5F66"/>
    <w:rsid w:val="008F454D"/>
    <w:rsid w:val="008F61EB"/>
    <w:rsid w:val="0090292B"/>
    <w:rsid w:val="00902F88"/>
    <w:rsid w:val="00914E8B"/>
    <w:rsid w:val="00915E02"/>
    <w:rsid w:val="0092018F"/>
    <w:rsid w:val="009229C6"/>
    <w:rsid w:val="00925172"/>
    <w:rsid w:val="00930287"/>
    <w:rsid w:val="00930513"/>
    <w:rsid w:val="00945A2B"/>
    <w:rsid w:val="00953463"/>
    <w:rsid w:val="0095599F"/>
    <w:rsid w:val="009559BE"/>
    <w:rsid w:val="00957C8B"/>
    <w:rsid w:val="0096331F"/>
    <w:rsid w:val="009643AD"/>
    <w:rsid w:val="00970A32"/>
    <w:rsid w:val="00971040"/>
    <w:rsid w:val="009726B2"/>
    <w:rsid w:val="009746D6"/>
    <w:rsid w:val="00974D71"/>
    <w:rsid w:val="009809B2"/>
    <w:rsid w:val="00980B24"/>
    <w:rsid w:val="00980DF7"/>
    <w:rsid w:val="00981ABA"/>
    <w:rsid w:val="00982C7D"/>
    <w:rsid w:val="009864E7"/>
    <w:rsid w:val="009937D4"/>
    <w:rsid w:val="00994697"/>
    <w:rsid w:val="0099791E"/>
    <w:rsid w:val="009A5262"/>
    <w:rsid w:val="009A5293"/>
    <w:rsid w:val="009B5507"/>
    <w:rsid w:val="009C4AFB"/>
    <w:rsid w:val="009D206F"/>
    <w:rsid w:val="009D5437"/>
    <w:rsid w:val="009D7CD1"/>
    <w:rsid w:val="009E3CAC"/>
    <w:rsid w:val="009E423A"/>
    <w:rsid w:val="009E782A"/>
    <w:rsid w:val="009E7BBF"/>
    <w:rsid w:val="00A003D1"/>
    <w:rsid w:val="00A02119"/>
    <w:rsid w:val="00A03B31"/>
    <w:rsid w:val="00A04403"/>
    <w:rsid w:val="00A1265D"/>
    <w:rsid w:val="00A1362E"/>
    <w:rsid w:val="00A15665"/>
    <w:rsid w:val="00A20FD7"/>
    <w:rsid w:val="00A213AD"/>
    <w:rsid w:val="00A279BA"/>
    <w:rsid w:val="00A3130A"/>
    <w:rsid w:val="00A32C2B"/>
    <w:rsid w:val="00A33BC6"/>
    <w:rsid w:val="00A35A55"/>
    <w:rsid w:val="00A41F51"/>
    <w:rsid w:val="00A4429F"/>
    <w:rsid w:val="00A46B3B"/>
    <w:rsid w:val="00A4743F"/>
    <w:rsid w:val="00A476EE"/>
    <w:rsid w:val="00A5217B"/>
    <w:rsid w:val="00A522D7"/>
    <w:rsid w:val="00A5700F"/>
    <w:rsid w:val="00A639AD"/>
    <w:rsid w:val="00A67804"/>
    <w:rsid w:val="00A707F5"/>
    <w:rsid w:val="00A7570B"/>
    <w:rsid w:val="00A75CCA"/>
    <w:rsid w:val="00A770F9"/>
    <w:rsid w:val="00A82D63"/>
    <w:rsid w:val="00A851C3"/>
    <w:rsid w:val="00A8667E"/>
    <w:rsid w:val="00A92AE1"/>
    <w:rsid w:val="00A93182"/>
    <w:rsid w:val="00A940AD"/>
    <w:rsid w:val="00A94B5D"/>
    <w:rsid w:val="00A94EFB"/>
    <w:rsid w:val="00A9553A"/>
    <w:rsid w:val="00A97001"/>
    <w:rsid w:val="00AA0287"/>
    <w:rsid w:val="00AA061E"/>
    <w:rsid w:val="00AA630D"/>
    <w:rsid w:val="00AA6603"/>
    <w:rsid w:val="00AB0236"/>
    <w:rsid w:val="00AB0DCC"/>
    <w:rsid w:val="00AB1812"/>
    <w:rsid w:val="00AB3703"/>
    <w:rsid w:val="00AB3D05"/>
    <w:rsid w:val="00AC0627"/>
    <w:rsid w:val="00AC1B21"/>
    <w:rsid w:val="00AC37CE"/>
    <w:rsid w:val="00AC3BBA"/>
    <w:rsid w:val="00AC55FF"/>
    <w:rsid w:val="00AC6131"/>
    <w:rsid w:val="00AD1711"/>
    <w:rsid w:val="00AD3D24"/>
    <w:rsid w:val="00AD41E1"/>
    <w:rsid w:val="00AD4C1B"/>
    <w:rsid w:val="00AE0648"/>
    <w:rsid w:val="00AE42EF"/>
    <w:rsid w:val="00AE51F4"/>
    <w:rsid w:val="00AE67CE"/>
    <w:rsid w:val="00AE7DE4"/>
    <w:rsid w:val="00AF2BEF"/>
    <w:rsid w:val="00AF5685"/>
    <w:rsid w:val="00AF733B"/>
    <w:rsid w:val="00AF7B37"/>
    <w:rsid w:val="00B0176D"/>
    <w:rsid w:val="00B03184"/>
    <w:rsid w:val="00B0669B"/>
    <w:rsid w:val="00B07E37"/>
    <w:rsid w:val="00B10163"/>
    <w:rsid w:val="00B11F2E"/>
    <w:rsid w:val="00B134BB"/>
    <w:rsid w:val="00B20E92"/>
    <w:rsid w:val="00B249B6"/>
    <w:rsid w:val="00B251D0"/>
    <w:rsid w:val="00B26B73"/>
    <w:rsid w:val="00B27F2A"/>
    <w:rsid w:val="00B31C36"/>
    <w:rsid w:val="00B31DBD"/>
    <w:rsid w:val="00B31F12"/>
    <w:rsid w:val="00B32351"/>
    <w:rsid w:val="00B3308B"/>
    <w:rsid w:val="00B35683"/>
    <w:rsid w:val="00B37989"/>
    <w:rsid w:val="00B41258"/>
    <w:rsid w:val="00B46F0E"/>
    <w:rsid w:val="00B5013C"/>
    <w:rsid w:val="00B52708"/>
    <w:rsid w:val="00B549BF"/>
    <w:rsid w:val="00B54AA5"/>
    <w:rsid w:val="00B56627"/>
    <w:rsid w:val="00B60849"/>
    <w:rsid w:val="00B609F6"/>
    <w:rsid w:val="00B61CC8"/>
    <w:rsid w:val="00B64DB5"/>
    <w:rsid w:val="00B64F20"/>
    <w:rsid w:val="00B7108B"/>
    <w:rsid w:val="00B71EC1"/>
    <w:rsid w:val="00B74227"/>
    <w:rsid w:val="00B81C5D"/>
    <w:rsid w:val="00B8498D"/>
    <w:rsid w:val="00B92B54"/>
    <w:rsid w:val="00B92CD6"/>
    <w:rsid w:val="00B938B3"/>
    <w:rsid w:val="00B945E8"/>
    <w:rsid w:val="00B94711"/>
    <w:rsid w:val="00BA0909"/>
    <w:rsid w:val="00BA5DC9"/>
    <w:rsid w:val="00BA63A8"/>
    <w:rsid w:val="00BB16C2"/>
    <w:rsid w:val="00BB264F"/>
    <w:rsid w:val="00BB3AD1"/>
    <w:rsid w:val="00BC6472"/>
    <w:rsid w:val="00BE08DF"/>
    <w:rsid w:val="00BE1041"/>
    <w:rsid w:val="00BE3B12"/>
    <w:rsid w:val="00C02BFC"/>
    <w:rsid w:val="00C12C52"/>
    <w:rsid w:val="00C13780"/>
    <w:rsid w:val="00C1412F"/>
    <w:rsid w:val="00C17D27"/>
    <w:rsid w:val="00C22F00"/>
    <w:rsid w:val="00C2321C"/>
    <w:rsid w:val="00C26B97"/>
    <w:rsid w:val="00C319F2"/>
    <w:rsid w:val="00C31D7D"/>
    <w:rsid w:val="00C34141"/>
    <w:rsid w:val="00C34BCD"/>
    <w:rsid w:val="00C46068"/>
    <w:rsid w:val="00C524C8"/>
    <w:rsid w:val="00C52730"/>
    <w:rsid w:val="00C53CE7"/>
    <w:rsid w:val="00C55276"/>
    <w:rsid w:val="00C57EB2"/>
    <w:rsid w:val="00C6374F"/>
    <w:rsid w:val="00C65FF5"/>
    <w:rsid w:val="00C67D4F"/>
    <w:rsid w:val="00C720B0"/>
    <w:rsid w:val="00C72793"/>
    <w:rsid w:val="00C7429E"/>
    <w:rsid w:val="00C85364"/>
    <w:rsid w:val="00C86428"/>
    <w:rsid w:val="00C87458"/>
    <w:rsid w:val="00C914DE"/>
    <w:rsid w:val="00C94702"/>
    <w:rsid w:val="00CA10AD"/>
    <w:rsid w:val="00CA781C"/>
    <w:rsid w:val="00CB0B1C"/>
    <w:rsid w:val="00CB3877"/>
    <w:rsid w:val="00CB618F"/>
    <w:rsid w:val="00CB76C2"/>
    <w:rsid w:val="00CB798E"/>
    <w:rsid w:val="00CC6A79"/>
    <w:rsid w:val="00CC7156"/>
    <w:rsid w:val="00CD1DE5"/>
    <w:rsid w:val="00CD2905"/>
    <w:rsid w:val="00CD453A"/>
    <w:rsid w:val="00CD613B"/>
    <w:rsid w:val="00CE0933"/>
    <w:rsid w:val="00CF0F01"/>
    <w:rsid w:val="00CF2D80"/>
    <w:rsid w:val="00CF4B1E"/>
    <w:rsid w:val="00CF4E17"/>
    <w:rsid w:val="00D03F8D"/>
    <w:rsid w:val="00D04F68"/>
    <w:rsid w:val="00D070FC"/>
    <w:rsid w:val="00D15C3F"/>
    <w:rsid w:val="00D17624"/>
    <w:rsid w:val="00D1773E"/>
    <w:rsid w:val="00D209BB"/>
    <w:rsid w:val="00D21EC0"/>
    <w:rsid w:val="00D30A8B"/>
    <w:rsid w:val="00D3101C"/>
    <w:rsid w:val="00D3365B"/>
    <w:rsid w:val="00D371CF"/>
    <w:rsid w:val="00D42F57"/>
    <w:rsid w:val="00D452A1"/>
    <w:rsid w:val="00D46077"/>
    <w:rsid w:val="00D469F2"/>
    <w:rsid w:val="00D477FA"/>
    <w:rsid w:val="00D5068A"/>
    <w:rsid w:val="00D51A34"/>
    <w:rsid w:val="00D531FB"/>
    <w:rsid w:val="00D53DDA"/>
    <w:rsid w:val="00D549BE"/>
    <w:rsid w:val="00D55386"/>
    <w:rsid w:val="00D60867"/>
    <w:rsid w:val="00D63591"/>
    <w:rsid w:val="00D70137"/>
    <w:rsid w:val="00D714C2"/>
    <w:rsid w:val="00D73984"/>
    <w:rsid w:val="00D76647"/>
    <w:rsid w:val="00D84A0C"/>
    <w:rsid w:val="00D85D88"/>
    <w:rsid w:val="00D86E32"/>
    <w:rsid w:val="00D87917"/>
    <w:rsid w:val="00D87B78"/>
    <w:rsid w:val="00D909F4"/>
    <w:rsid w:val="00D91087"/>
    <w:rsid w:val="00D91421"/>
    <w:rsid w:val="00D93A06"/>
    <w:rsid w:val="00D94FDB"/>
    <w:rsid w:val="00D96F9B"/>
    <w:rsid w:val="00D97D75"/>
    <w:rsid w:val="00DA5A07"/>
    <w:rsid w:val="00DB1E6F"/>
    <w:rsid w:val="00DB4AD3"/>
    <w:rsid w:val="00DC04B8"/>
    <w:rsid w:val="00DC10F4"/>
    <w:rsid w:val="00DC1CAC"/>
    <w:rsid w:val="00DC422B"/>
    <w:rsid w:val="00DD20FE"/>
    <w:rsid w:val="00DD35D3"/>
    <w:rsid w:val="00DE0205"/>
    <w:rsid w:val="00DE1C38"/>
    <w:rsid w:val="00DE33CA"/>
    <w:rsid w:val="00DE6ECD"/>
    <w:rsid w:val="00DF36D2"/>
    <w:rsid w:val="00DF6A43"/>
    <w:rsid w:val="00DF6BCD"/>
    <w:rsid w:val="00DF6D12"/>
    <w:rsid w:val="00E03C65"/>
    <w:rsid w:val="00E07697"/>
    <w:rsid w:val="00E07782"/>
    <w:rsid w:val="00E13276"/>
    <w:rsid w:val="00E13423"/>
    <w:rsid w:val="00E1409E"/>
    <w:rsid w:val="00E221C4"/>
    <w:rsid w:val="00E25C1A"/>
    <w:rsid w:val="00E267C6"/>
    <w:rsid w:val="00E30F3D"/>
    <w:rsid w:val="00E31A76"/>
    <w:rsid w:val="00E3263B"/>
    <w:rsid w:val="00E3402C"/>
    <w:rsid w:val="00E357FA"/>
    <w:rsid w:val="00E37812"/>
    <w:rsid w:val="00E37A61"/>
    <w:rsid w:val="00E42F12"/>
    <w:rsid w:val="00E46815"/>
    <w:rsid w:val="00E47055"/>
    <w:rsid w:val="00E4716F"/>
    <w:rsid w:val="00E510C3"/>
    <w:rsid w:val="00E52E6D"/>
    <w:rsid w:val="00E56603"/>
    <w:rsid w:val="00E61093"/>
    <w:rsid w:val="00E65773"/>
    <w:rsid w:val="00E71119"/>
    <w:rsid w:val="00E71D2A"/>
    <w:rsid w:val="00E7337A"/>
    <w:rsid w:val="00E73473"/>
    <w:rsid w:val="00E76572"/>
    <w:rsid w:val="00E765CD"/>
    <w:rsid w:val="00E77050"/>
    <w:rsid w:val="00E77690"/>
    <w:rsid w:val="00E80B75"/>
    <w:rsid w:val="00E81C1F"/>
    <w:rsid w:val="00E83F2F"/>
    <w:rsid w:val="00E84167"/>
    <w:rsid w:val="00E85F29"/>
    <w:rsid w:val="00E87843"/>
    <w:rsid w:val="00E907FD"/>
    <w:rsid w:val="00EA1037"/>
    <w:rsid w:val="00EA1B75"/>
    <w:rsid w:val="00EA22C1"/>
    <w:rsid w:val="00EA4809"/>
    <w:rsid w:val="00EA7321"/>
    <w:rsid w:val="00EB13D1"/>
    <w:rsid w:val="00EB1515"/>
    <w:rsid w:val="00EB269A"/>
    <w:rsid w:val="00EB5103"/>
    <w:rsid w:val="00EB5CB0"/>
    <w:rsid w:val="00EC73BA"/>
    <w:rsid w:val="00EC7BC6"/>
    <w:rsid w:val="00ED4A3A"/>
    <w:rsid w:val="00EE06D1"/>
    <w:rsid w:val="00EE236B"/>
    <w:rsid w:val="00EE23E2"/>
    <w:rsid w:val="00EE4805"/>
    <w:rsid w:val="00EE620C"/>
    <w:rsid w:val="00EE63D9"/>
    <w:rsid w:val="00EF246C"/>
    <w:rsid w:val="00EF29CD"/>
    <w:rsid w:val="00EF57E4"/>
    <w:rsid w:val="00F0144D"/>
    <w:rsid w:val="00F062FE"/>
    <w:rsid w:val="00F07ABB"/>
    <w:rsid w:val="00F11253"/>
    <w:rsid w:val="00F142A1"/>
    <w:rsid w:val="00F16AE8"/>
    <w:rsid w:val="00F2000C"/>
    <w:rsid w:val="00F21192"/>
    <w:rsid w:val="00F24328"/>
    <w:rsid w:val="00F2454D"/>
    <w:rsid w:val="00F25383"/>
    <w:rsid w:val="00F25527"/>
    <w:rsid w:val="00F26B0A"/>
    <w:rsid w:val="00F30A44"/>
    <w:rsid w:val="00F31281"/>
    <w:rsid w:val="00F339D6"/>
    <w:rsid w:val="00F3557B"/>
    <w:rsid w:val="00F403D1"/>
    <w:rsid w:val="00F40C21"/>
    <w:rsid w:val="00F4640D"/>
    <w:rsid w:val="00F4675C"/>
    <w:rsid w:val="00F51DF8"/>
    <w:rsid w:val="00F54C2B"/>
    <w:rsid w:val="00F56ACD"/>
    <w:rsid w:val="00F6378F"/>
    <w:rsid w:val="00F67988"/>
    <w:rsid w:val="00F71193"/>
    <w:rsid w:val="00F71DFC"/>
    <w:rsid w:val="00F744D0"/>
    <w:rsid w:val="00F77E5A"/>
    <w:rsid w:val="00F80057"/>
    <w:rsid w:val="00F80E9C"/>
    <w:rsid w:val="00F8153D"/>
    <w:rsid w:val="00F81963"/>
    <w:rsid w:val="00F84724"/>
    <w:rsid w:val="00F85672"/>
    <w:rsid w:val="00F869F6"/>
    <w:rsid w:val="00F87E66"/>
    <w:rsid w:val="00F909DB"/>
    <w:rsid w:val="00F91F49"/>
    <w:rsid w:val="00F92008"/>
    <w:rsid w:val="00FA0A64"/>
    <w:rsid w:val="00FA6131"/>
    <w:rsid w:val="00FA7CE0"/>
    <w:rsid w:val="00FB08AF"/>
    <w:rsid w:val="00FB0E3F"/>
    <w:rsid w:val="00FB11FA"/>
    <w:rsid w:val="00FB2054"/>
    <w:rsid w:val="00FC5757"/>
    <w:rsid w:val="00FC662E"/>
    <w:rsid w:val="00FC77E9"/>
    <w:rsid w:val="00FE17F8"/>
    <w:rsid w:val="00FE1CD0"/>
    <w:rsid w:val="00FE7283"/>
    <w:rsid w:val="00FF0484"/>
    <w:rsid w:val="00FF0D40"/>
    <w:rsid w:val="00FF2492"/>
    <w:rsid w:val="00FF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442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3E1320"/>
  </w:style>
  <w:style w:type="character" w:customStyle="1" w:styleId="EndnoteTextChar">
    <w:name w:val="Endnote Text Char"/>
    <w:basedOn w:val="DefaultParagraphFont"/>
    <w:link w:val="EndnoteText"/>
    <w:uiPriority w:val="99"/>
    <w:rsid w:val="003E1320"/>
  </w:style>
  <w:style w:type="character" w:styleId="EndnoteReference">
    <w:name w:val="endnote reference"/>
    <w:basedOn w:val="DefaultParagraphFont"/>
    <w:uiPriority w:val="99"/>
    <w:unhideWhenUsed/>
    <w:rsid w:val="003E132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D7CD1"/>
  </w:style>
  <w:style w:type="character" w:customStyle="1" w:styleId="FootnoteTextChar">
    <w:name w:val="Footnote Text Char"/>
    <w:basedOn w:val="DefaultParagraphFont"/>
    <w:link w:val="FootnoteText"/>
    <w:uiPriority w:val="99"/>
    <w:rsid w:val="009D7CD1"/>
  </w:style>
  <w:style w:type="character" w:styleId="FootnoteReference">
    <w:name w:val="footnote reference"/>
    <w:basedOn w:val="DefaultParagraphFont"/>
    <w:uiPriority w:val="99"/>
    <w:unhideWhenUsed/>
    <w:rsid w:val="009D7CD1"/>
    <w:rPr>
      <w:vertAlign w:val="superscript"/>
    </w:rPr>
  </w:style>
  <w:style w:type="table" w:styleId="TableGrid">
    <w:name w:val="Table Grid"/>
    <w:basedOn w:val="TableNormal"/>
    <w:uiPriority w:val="39"/>
    <w:rsid w:val="00AF5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D8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5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C796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4C8"/>
  </w:style>
  <w:style w:type="character" w:styleId="PageNumber">
    <w:name w:val="page number"/>
    <w:basedOn w:val="DefaultParagraphFont"/>
    <w:uiPriority w:val="99"/>
    <w:semiHidden/>
    <w:unhideWhenUsed/>
    <w:rsid w:val="00C524C8"/>
  </w:style>
  <w:style w:type="paragraph" w:styleId="Header">
    <w:name w:val="header"/>
    <w:basedOn w:val="Normal"/>
    <w:link w:val="Head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4C8"/>
  </w:style>
  <w:style w:type="character" w:styleId="CommentReference">
    <w:name w:val="annotation reference"/>
    <w:basedOn w:val="DefaultParagraphFont"/>
    <w:uiPriority w:val="99"/>
    <w:semiHidden/>
    <w:unhideWhenUsed/>
    <w:rsid w:val="001F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871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109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6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Dhanani</dc:creator>
  <cp:keywords/>
  <dc:description/>
  <cp:lastModifiedBy>Muhammad Dhanani</cp:lastModifiedBy>
  <cp:revision>196</cp:revision>
  <cp:lastPrinted>2020-01-23T19:44:00Z</cp:lastPrinted>
  <dcterms:created xsi:type="dcterms:W3CDTF">2017-11-01T01:46:00Z</dcterms:created>
  <dcterms:modified xsi:type="dcterms:W3CDTF">2021-10-01T18:59:00Z</dcterms:modified>
</cp:coreProperties>
</file>